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47F7" w:rsidRPr="00B17D3E" w:rsidRDefault="003347F7" w:rsidP="003347F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17D3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B17D3E">
        <w:rPr>
          <w:rFonts w:asciiTheme="majorBidi" w:hAnsiTheme="majorBidi" w:cstheme="majorBidi"/>
          <w:b/>
          <w:bCs/>
          <w:sz w:val="24"/>
          <w:szCs w:val="24"/>
        </w:rPr>
        <w:t>2. Plasmids used in this study</w:t>
      </w:r>
    </w:p>
    <w:tbl>
      <w:tblPr>
        <w:tblStyle w:val="TableGridLight1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672"/>
        <w:gridCol w:w="1059"/>
        <w:gridCol w:w="1180"/>
        <w:gridCol w:w="2998"/>
      </w:tblGrid>
      <w:tr w:rsidR="003347F7" w:rsidRPr="00E96581" w:rsidTr="003903D0">
        <w:trPr>
          <w:trHeight w:val="281"/>
        </w:trPr>
        <w:tc>
          <w:tcPr>
            <w:tcW w:w="2672" w:type="dxa"/>
            <w:noWrap/>
            <w:hideMark/>
          </w:tcPr>
          <w:p w:rsidR="003347F7" w:rsidRPr="00BF4372" w:rsidRDefault="003347F7" w:rsidP="003903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43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059" w:type="dxa"/>
            <w:noWrap/>
            <w:hideMark/>
          </w:tcPr>
          <w:p w:rsidR="003347F7" w:rsidRPr="00BF4372" w:rsidRDefault="003347F7" w:rsidP="003903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43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py number</w:t>
            </w:r>
          </w:p>
        </w:tc>
        <w:tc>
          <w:tcPr>
            <w:tcW w:w="1180" w:type="dxa"/>
            <w:noWrap/>
            <w:hideMark/>
          </w:tcPr>
          <w:p w:rsidR="003347F7" w:rsidRPr="00BF4372" w:rsidRDefault="003347F7" w:rsidP="003903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43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ection marker</w:t>
            </w:r>
          </w:p>
        </w:tc>
        <w:tc>
          <w:tcPr>
            <w:tcW w:w="2998" w:type="dxa"/>
            <w:noWrap/>
            <w:hideMark/>
          </w:tcPr>
          <w:p w:rsidR="003347F7" w:rsidRPr="00BF4372" w:rsidRDefault="003347F7" w:rsidP="003903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43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igin</w:t>
            </w:r>
          </w:p>
        </w:tc>
      </w:tr>
      <w:tr w:rsidR="003347F7" w:rsidRPr="00E96581" w:rsidTr="003903D0">
        <w:trPr>
          <w:trHeight w:val="281"/>
        </w:trPr>
        <w:tc>
          <w:tcPr>
            <w:tcW w:w="2672" w:type="dxa"/>
            <w:noWrap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pRS416-SEC63-GFP</w:t>
            </w:r>
          </w:p>
        </w:tc>
        <w:tc>
          <w:tcPr>
            <w:tcW w:w="1059" w:type="dxa"/>
            <w:noWrap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2µ</w:t>
            </w:r>
          </w:p>
        </w:tc>
        <w:tc>
          <w:tcPr>
            <w:tcW w:w="1180" w:type="dxa"/>
            <w:noWrap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URA3</w:t>
            </w:r>
          </w:p>
        </w:tc>
        <w:tc>
          <w:tcPr>
            <w:tcW w:w="2998" w:type="dxa"/>
            <w:noWrap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J. Gerst</w:t>
            </w:r>
          </w:p>
        </w:tc>
      </w:tr>
      <w:tr w:rsidR="003347F7" w:rsidRPr="00E96581" w:rsidTr="003903D0">
        <w:trPr>
          <w:trHeight w:val="281"/>
        </w:trPr>
        <w:tc>
          <w:tcPr>
            <w:tcW w:w="2672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pYES2</w:t>
            </w:r>
            <w:r>
              <w:rPr>
                <w:rFonts w:asciiTheme="majorBidi" w:hAnsiTheme="majorBidi" w:cstheme="majorBidi"/>
              </w:rPr>
              <w:t>-</w:t>
            </w:r>
            <w:r w:rsidRPr="003E1285">
              <w:rPr>
                <w:rFonts w:asciiTheme="majorBidi" w:hAnsiTheme="majorBidi" w:cstheme="majorBidi"/>
              </w:rPr>
              <w:t>SSGAS1-GFP-GAS1</w:t>
            </w:r>
            <w:r w:rsidRPr="0008472E">
              <w:rPr>
                <w:rFonts w:asciiTheme="majorBidi" w:hAnsiTheme="majorBidi" w:cstheme="majorBidi"/>
                <w:vertAlign w:val="superscript"/>
              </w:rPr>
              <w:t>3'UTR</w:t>
            </w:r>
            <w:r w:rsidRPr="003E1285">
              <w:rPr>
                <w:rFonts w:asciiTheme="majorBidi" w:hAnsiTheme="majorBidi" w:cstheme="majorBidi"/>
              </w:rPr>
              <w:t>(+)</w:t>
            </w:r>
            <w:proofErr w:type="spellStart"/>
            <w:r w:rsidRPr="003E1285">
              <w:rPr>
                <w:rFonts w:asciiTheme="majorBidi" w:hAnsiTheme="majorBidi" w:cstheme="majorBidi"/>
              </w:rPr>
              <w:t>SECReTE</w:t>
            </w:r>
            <w:proofErr w:type="spellEnd"/>
          </w:p>
        </w:tc>
        <w:tc>
          <w:tcPr>
            <w:tcW w:w="1059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2µ</w:t>
            </w:r>
          </w:p>
        </w:tc>
        <w:tc>
          <w:tcPr>
            <w:tcW w:w="1180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LEU2</w:t>
            </w:r>
          </w:p>
        </w:tc>
        <w:tc>
          <w:tcPr>
            <w:tcW w:w="2998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  <w:tr w:rsidR="003347F7" w:rsidRPr="00E96581" w:rsidTr="003903D0">
        <w:trPr>
          <w:trHeight w:val="281"/>
        </w:trPr>
        <w:tc>
          <w:tcPr>
            <w:tcW w:w="2672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pYES2</w:t>
            </w:r>
            <w:r>
              <w:rPr>
                <w:rFonts w:asciiTheme="majorBidi" w:hAnsiTheme="majorBidi" w:cstheme="majorBidi"/>
              </w:rPr>
              <w:t>-</w:t>
            </w:r>
            <w:r w:rsidRPr="003E1285">
              <w:rPr>
                <w:rFonts w:asciiTheme="majorBidi" w:hAnsiTheme="majorBidi" w:cstheme="majorBidi"/>
              </w:rPr>
              <w:t>SSGAS1-GFP</w:t>
            </w:r>
          </w:p>
        </w:tc>
        <w:tc>
          <w:tcPr>
            <w:tcW w:w="1059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2µ</w:t>
            </w:r>
          </w:p>
        </w:tc>
        <w:tc>
          <w:tcPr>
            <w:tcW w:w="1180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LEU2</w:t>
            </w:r>
          </w:p>
        </w:tc>
        <w:tc>
          <w:tcPr>
            <w:tcW w:w="2998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  <w:tr w:rsidR="003347F7" w:rsidRPr="00E96581" w:rsidTr="003903D0">
        <w:trPr>
          <w:trHeight w:val="281"/>
        </w:trPr>
        <w:tc>
          <w:tcPr>
            <w:tcW w:w="2672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pYES2</w:t>
            </w:r>
            <w:r>
              <w:rPr>
                <w:rFonts w:asciiTheme="majorBidi" w:hAnsiTheme="majorBidi" w:cstheme="majorBidi"/>
              </w:rPr>
              <w:t>-</w:t>
            </w:r>
            <w:r w:rsidRPr="003E1285">
              <w:rPr>
                <w:rFonts w:asciiTheme="majorBidi" w:hAnsiTheme="majorBidi" w:cstheme="majorBidi"/>
              </w:rPr>
              <w:t>GFP</w:t>
            </w:r>
          </w:p>
        </w:tc>
        <w:tc>
          <w:tcPr>
            <w:tcW w:w="1059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2µ</w:t>
            </w:r>
          </w:p>
        </w:tc>
        <w:tc>
          <w:tcPr>
            <w:tcW w:w="1180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LEU2</w:t>
            </w:r>
          </w:p>
        </w:tc>
        <w:tc>
          <w:tcPr>
            <w:tcW w:w="2998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</w:rPr>
            </w:pPr>
            <w:proofErr w:type="spellStart"/>
            <w:r w:rsidRPr="003E1285">
              <w:rPr>
                <w:rFonts w:asciiTheme="majorBidi" w:hAnsiTheme="majorBidi" w:cstheme="majorBidi"/>
              </w:rPr>
              <w:t>Ast</w:t>
            </w:r>
            <w:proofErr w:type="spellEnd"/>
            <w:r w:rsidRPr="003E1285">
              <w:rPr>
                <w:rFonts w:asciiTheme="majorBidi" w:hAnsiTheme="majorBidi" w:cstheme="majorBidi"/>
              </w:rPr>
              <w:t xml:space="preserve"> </w:t>
            </w:r>
            <w:r w:rsidRPr="003A5765">
              <w:rPr>
                <w:rFonts w:asciiTheme="majorBidi" w:hAnsiTheme="majorBidi" w:cstheme="majorBidi"/>
                <w:i/>
                <w:iCs/>
              </w:rPr>
              <w:t>et al</w:t>
            </w:r>
            <w:r w:rsidRPr="003E1285">
              <w:rPr>
                <w:rFonts w:asciiTheme="majorBidi" w:hAnsiTheme="majorBidi" w:cstheme="majorBidi"/>
              </w:rPr>
              <w:t>., 2013</w:t>
            </w:r>
          </w:p>
        </w:tc>
      </w:tr>
      <w:tr w:rsidR="003347F7" w:rsidRPr="00E96581" w:rsidTr="003903D0">
        <w:trPr>
          <w:trHeight w:val="281"/>
        </w:trPr>
        <w:tc>
          <w:tcPr>
            <w:tcW w:w="2672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pYES2</w:t>
            </w:r>
            <w:r>
              <w:rPr>
                <w:rFonts w:asciiTheme="majorBidi" w:hAnsiTheme="majorBidi" w:cstheme="majorBidi"/>
              </w:rPr>
              <w:t>-</w:t>
            </w:r>
            <w:r w:rsidRPr="003E1285">
              <w:rPr>
                <w:rFonts w:asciiTheme="majorBidi" w:hAnsiTheme="majorBidi" w:cstheme="majorBidi"/>
              </w:rPr>
              <w:t>SSKAR-GFP</w:t>
            </w:r>
          </w:p>
        </w:tc>
        <w:tc>
          <w:tcPr>
            <w:tcW w:w="1059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2µ</w:t>
            </w:r>
          </w:p>
        </w:tc>
        <w:tc>
          <w:tcPr>
            <w:tcW w:w="1180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LEU2</w:t>
            </w:r>
          </w:p>
        </w:tc>
        <w:tc>
          <w:tcPr>
            <w:tcW w:w="2998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</w:rPr>
            </w:pPr>
            <w:proofErr w:type="spellStart"/>
            <w:r w:rsidRPr="003E1285">
              <w:rPr>
                <w:rFonts w:asciiTheme="majorBidi" w:hAnsiTheme="majorBidi" w:cstheme="majorBidi"/>
              </w:rPr>
              <w:t>Ast</w:t>
            </w:r>
            <w:proofErr w:type="spellEnd"/>
            <w:r w:rsidRPr="003E1285">
              <w:rPr>
                <w:rFonts w:asciiTheme="majorBidi" w:hAnsiTheme="majorBidi" w:cstheme="majorBidi"/>
              </w:rPr>
              <w:t xml:space="preserve"> </w:t>
            </w:r>
            <w:r w:rsidRPr="003A5765">
              <w:rPr>
                <w:rFonts w:asciiTheme="majorBidi" w:hAnsiTheme="majorBidi" w:cstheme="majorBidi"/>
                <w:i/>
                <w:iCs/>
              </w:rPr>
              <w:t>et al.,</w:t>
            </w:r>
            <w:r w:rsidRPr="003E1285">
              <w:rPr>
                <w:rFonts w:asciiTheme="majorBidi" w:hAnsiTheme="majorBidi" w:cstheme="majorBidi"/>
              </w:rPr>
              <w:t xml:space="preserve"> 2013</w:t>
            </w:r>
          </w:p>
        </w:tc>
      </w:tr>
      <w:tr w:rsidR="003347F7" w:rsidRPr="00E96581" w:rsidTr="003903D0">
        <w:trPr>
          <w:trHeight w:val="281"/>
        </w:trPr>
        <w:tc>
          <w:tcPr>
            <w:tcW w:w="2672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pYES2</w:t>
            </w:r>
            <w:r>
              <w:rPr>
                <w:rFonts w:asciiTheme="majorBidi" w:hAnsiTheme="majorBidi" w:cstheme="majorBidi"/>
              </w:rPr>
              <w:t>-</w:t>
            </w:r>
            <w:r w:rsidRPr="003E1285">
              <w:rPr>
                <w:rFonts w:asciiTheme="majorBidi" w:hAnsiTheme="majorBidi" w:cstheme="majorBidi"/>
              </w:rPr>
              <w:t>SSGAS1-Lac</w:t>
            </w:r>
            <w:r w:rsidRPr="00AF4713">
              <w:rPr>
                <w:rFonts w:asciiTheme="majorBidi" w:hAnsiTheme="majorBidi" w:cstheme="majorBidi"/>
              </w:rPr>
              <w:t>Z</w:t>
            </w:r>
          </w:p>
        </w:tc>
        <w:tc>
          <w:tcPr>
            <w:tcW w:w="1059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2µ</w:t>
            </w:r>
          </w:p>
        </w:tc>
        <w:tc>
          <w:tcPr>
            <w:tcW w:w="1180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LEU2</w:t>
            </w:r>
          </w:p>
        </w:tc>
        <w:tc>
          <w:tcPr>
            <w:tcW w:w="2998" w:type="dxa"/>
            <w:noWrap/>
            <w:hideMark/>
          </w:tcPr>
          <w:p w:rsidR="003347F7" w:rsidRPr="003E1285" w:rsidRDefault="003347F7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</w:tbl>
    <w:p w:rsidR="003347F7" w:rsidRDefault="003347F7" w:rsidP="003347F7">
      <w:pPr>
        <w:jc w:val="both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EC790D" w:rsidRDefault="00EC790D">
      <w:bookmarkStart w:id="0" w:name="_GoBack"/>
      <w:bookmarkEnd w:id="0"/>
    </w:p>
    <w:sectPr w:rsidR="00EC790D" w:rsidSect="00AD17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7F7"/>
    <w:rsid w:val="00015C8D"/>
    <w:rsid w:val="00025053"/>
    <w:rsid w:val="000338FC"/>
    <w:rsid w:val="00040C2C"/>
    <w:rsid w:val="000428F9"/>
    <w:rsid w:val="000469B5"/>
    <w:rsid w:val="00096FF1"/>
    <w:rsid w:val="000B155E"/>
    <w:rsid w:val="000C319B"/>
    <w:rsid w:val="000D2D61"/>
    <w:rsid w:val="0015271A"/>
    <w:rsid w:val="001B73AF"/>
    <w:rsid w:val="001C2E21"/>
    <w:rsid w:val="001D4DC3"/>
    <w:rsid w:val="001F313E"/>
    <w:rsid w:val="001F490D"/>
    <w:rsid w:val="00206E3A"/>
    <w:rsid w:val="00235067"/>
    <w:rsid w:val="00244577"/>
    <w:rsid w:val="002578D6"/>
    <w:rsid w:val="00264CBE"/>
    <w:rsid w:val="00270131"/>
    <w:rsid w:val="0028481B"/>
    <w:rsid w:val="002B379D"/>
    <w:rsid w:val="002E6C45"/>
    <w:rsid w:val="00305CF0"/>
    <w:rsid w:val="0031080A"/>
    <w:rsid w:val="003347F7"/>
    <w:rsid w:val="003435F9"/>
    <w:rsid w:val="00353D59"/>
    <w:rsid w:val="003A24DF"/>
    <w:rsid w:val="003F660C"/>
    <w:rsid w:val="00410326"/>
    <w:rsid w:val="00414C8C"/>
    <w:rsid w:val="004267CA"/>
    <w:rsid w:val="00443D93"/>
    <w:rsid w:val="00462C97"/>
    <w:rsid w:val="00491D0E"/>
    <w:rsid w:val="004C0ED6"/>
    <w:rsid w:val="004E0533"/>
    <w:rsid w:val="004E69EA"/>
    <w:rsid w:val="004F1104"/>
    <w:rsid w:val="005023C0"/>
    <w:rsid w:val="0050440C"/>
    <w:rsid w:val="005055B2"/>
    <w:rsid w:val="00522AAA"/>
    <w:rsid w:val="00537B71"/>
    <w:rsid w:val="00565D6D"/>
    <w:rsid w:val="0057143D"/>
    <w:rsid w:val="00575EBA"/>
    <w:rsid w:val="005A1789"/>
    <w:rsid w:val="005A5158"/>
    <w:rsid w:val="005E124A"/>
    <w:rsid w:val="00615E95"/>
    <w:rsid w:val="0062200D"/>
    <w:rsid w:val="00624EAD"/>
    <w:rsid w:val="006358F2"/>
    <w:rsid w:val="00646D04"/>
    <w:rsid w:val="00686B8E"/>
    <w:rsid w:val="00690D98"/>
    <w:rsid w:val="006D4503"/>
    <w:rsid w:val="007524A9"/>
    <w:rsid w:val="00752F56"/>
    <w:rsid w:val="007C015F"/>
    <w:rsid w:val="00803BF6"/>
    <w:rsid w:val="008040AF"/>
    <w:rsid w:val="00815453"/>
    <w:rsid w:val="008172D7"/>
    <w:rsid w:val="00832175"/>
    <w:rsid w:val="00835B99"/>
    <w:rsid w:val="008362A7"/>
    <w:rsid w:val="00861BAE"/>
    <w:rsid w:val="008C1A0B"/>
    <w:rsid w:val="008D1A71"/>
    <w:rsid w:val="0090250E"/>
    <w:rsid w:val="0092511B"/>
    <w:rsid w:val="00930648"/>
    <w:rsid w:val="00933FE1"/>
    <w:rsid w:val="009479A0"/>
    <w:rsid w:val="00952E50"/>
    <w:rsid w:val="00977626"/>
    <w:rsid w:val="0099364C"/>
    <w:rsid w:val="00A06E7A"/>
    <w:rsid w:val="00A07AA1"/>
    <w:rsid w:val="00A22EAD"/>
    <w:rsid w:val="00A240DF"/>
    <w:rsid w:val="00A32359"/>
    <w:rsid w:val="00A41EA2"/>
    <w:rsid w:val="00A73E0E"/>
    <w:rsid w:val="00A80305"/>
    <w:rsid w:val="00A8448E"/>
    <w:rsid w:val="00AA42CD"/>
    <w:rsid w:val="00AA66C3"/>
    <w:rsid w:val="00AA7C2C"/>
    <w:rsid w:val="00AC6CAA"/>
    <w:rsid w:val="00AD171B"/>
    <w:rsid w:val="00AD6931"/>
    <w:rsid w:val="00AE767A"/>
    <w:rsid w:val="00B81BD7"/>
    <w:rsid w:val="00B83667"/>
    <w:rsid w:val="00B95CEF"/>
    <w:rsid w:val="00BF78E2"/>
    <w:rsid w:val="00C0216B"/>
    <w:rsid w:val="00C80BBE"/>
    <w:rsid w:val="00C872A4"/>
    <w:rsid w:val="00C94070"/>
    <w:rsid w:val="00CA0917"/>
    <w:rsid w:val="00CA63F5"/>
    <w:rsid w:val="00CA668A"/>
    <w:rsid w:val="00CA7503"/>
    <w:rsid w:val="00CD26EF"/>
    <w:rsid w:val="00CF4338"/>
    <w:rsid w:val="00D0237C"/>
    <w:rsid w:val="00D32C91"/>
    <w:rsid w:val="00D57753"/>
    <w:rsid w:val="00D63222"/>
    <w:rsid w:val="00D65494"/>
    <w:rsid w:val="00D923F7"/>
    <w:rsid w:val="00D966FF"/>
    <w:rsid w:val="00DA1F53"/>
    <w:rsid w:val="00DA2FD5"/>
    <w:rsid w:val="00DA40FF"/>
    <w:rsid w:val="00E05A2E"/>
    <w:rsid w:val="00E2124B"/>
    <w:rsid w:val="00E561CE"/>
    <w:rsid w:val="00E644D3"/>
    <w:rsid w:val="00E75713"/>
    <w:rsid w:val="00EC6B6D"/>
    <w:rsid w:val="00EC790D"/>
    <w:rsid w:val="00EC7A8F"/>
    <w:rsid w:val="00EE1F2E"/>
    <w:rsid w:val="00F10BB4"/>
    <w:rsid w:val="00F454E5"/>
    <w:rsid w:val="00F75E0C"/>
    <w:rsid w:val="00F76E2A"/>
    <w:rsid w:val="00F77867"/>
    <w:rsid w:val="00FB03EE"/>
    <w:rsid w:val="00FB5C91"/>
    <w:rsid w:val="00FE5ECC"/>
    <w:rsid w:val="00FE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1B34BEB-4813-0541-9377-765ABC499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47F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3347F7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5-07T11:40:00Z</dcterms:created>
  <dcterms:modified xsi:type="dcterms:W3CDTF">2019-05-07T11:41:00Z</dcterms:modified>
</cp:coreProperties>
</file>